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9B4" w:rsidRPr="002C57D6" w:rsidRDefault="00AF584D">
      <w:pP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>
        <w:rPr>
          <w:noProof/>
        </w:rPr>
        <w:pict>
          <v:rect id="_x0000_s1031" style="position:absolute;left:0;text-align:left;margin-left:-67.2pt;margin-top:322.5pt;width:212.9pt;height:53.45pt;z-index:251663360" fillcolor="#00b050">
            <v:textbox style="mso-next-textbox:#_x0000_s1031">
              <w:txbxContent>
                <w:p w:rsidR="00722A0D" w:rsidRPr="00185FCD" w:rsidRDefault="0014603F">
                  <w:pPr>
                    <w:rPr>
                      <w:szCs w:val="21"/>
                    </w:rPr>
                  </w:pPr>
                  <w:r w:rsidRPr="00185FCD">
                    <w:rPr>
                      <w:rFonts w:hint="eastAsia"/>
                      <w:szCs w:val="21"/>
                    </w:rPr>
                    <w:t>T</w:t>
                  </w:r>
                  <w:r w:rsidRPr="00185FCD">
                    <w:rPr>
                      <w:szCs w:val="21"/>
                    </w:rPr>
                    <w:t>he thalassemia gene detection and hemoglobin electrophoresis</w:t>
                  </w:r>
                  <w:r w:rsidRPr="00185FCD">
                    <w:rPr>
                      <w:rFonts w:hint="eastAsia"/>
                      <w:szCs w:val="21"/>
                    </w:rPr>
                    <w:t xml:space="preserve"> were</w:t>
                  </w:r>
                  <w:r w:rsidR="00EC6A4D" w:rsidRPr="00185FCD">
                    <w:rPr>
                      <w:szCs w:val="21"/>
                    </w:rPr>
                    <w:t xml:space="preserve"> normal, </w:t>
                  </w:r>
                  <w:proofErr w:type="spellStart"/>
                  <w:r w:rsidR="00EC6A4D" w:rsidRPr="00185FCD">
                    <w:rPr>
                      <w:szCs w:val="21"/>
                    </w:rPr>
                    <w:t>C</w:t>
                  </w:r>
                  <w:r w:rsidRPr="00185FCD">
                    <w:rPr>
                      <w:szCs w:val="21"/>
                    </w:rPr>
                    <w:t>oomb</w:t>
                  </w:r>
                  <w:r w:rsidR="00EC6A4D" w:rsidRPr="00185FCD">
                    <w:rPr>
                      <w:szCs w:val="21"/>
                    </w:rPr>
                    <w:t>s'</w:t>
                  </w:r>
                  <w:proofErr w:type="spellEnd"/>
                  <w:r w:rsidRPr="00185FCD">
                    <w:rPr>
                      <w:szCs w:val="21"/>
                    </w:rPr>
                    <w:t xml:space="preserve"> test</w:t>
                  </w:r>
                  <w:r w:rsidRPr="00185FCD">
                    <w:rPr>
                      <w:rFonts w:hint="eastAsia"/>
                      <w:szCs w:val="21"/>
                    </w:rPr>
                    <w:t xml:space="preserve"> is </w:t>
                  </w:r>
                  <w:r w:rsidRPr="00185FCD">
                    <w:rPr>
                      <w:szCs w:val="21"/>
                    </w:rPr>
                    <w:t>negative</w:t>
                  </w:r>
                  <w:r w:rsidRPr="00185FCD">
                    <w:rPr>
                      <w:rFonts w:hint="eastAsia"/>
                      <w:szCs w:val="21"/>
                    </w:rPr>
                    <w:t>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40" style="position:absolute;left:0;text-align:left;margin-left:-65.9pt;margin-top:440.25pt;width:212.4pt;height:37.5pt;z-index:251670528" fillcolor="#00b050">
            <v:textbox style="mso-next-textbox:#_x0000_s1040">
              <w:txbxContent>
                <w:p w:rsidR="00722A0D" w:rsidRDefault="00722A0D" w:rsidP="00722A0D">
                  <w:r w:rsidRPr="00185FCD">
                    <w:rPr>
                      <w:szCs w:val="21"/>
                    </w:rPr>
                    <w:t>Peripheral blood smear of 10% spherical red blood cells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5" style="position:absolute;left:0;text-align:left;margin-left:244.15pt;margin-top:346.1pt;width:213.6pt;height:38.1pt;z-index:251666432" fillcolor="red">
            <v:textbox style="mso-next-textbox:#_x0000_s1035">
              <w:txbxContent>
                <w:p w:rsidR="002D737E" w:rsidRPr="002F3BBC" w:rsidRDefault="002D737E">
                  <w:pPr>
                    <w:rPr>
                      <w:color w:val="FFFFFF" w:themeColor="background1"/>
                    </w:rPr>
                  </w:pPr>
                  <w:r w:rsidRPr="002F3BBC">
                    <w:rPr>
                      <w:rFonts w:hint="eastAsia"/>
                      <w:color w:val="FFFFFF" w:themeColor="background1"/>
                    </w:rPr>
                    <w:t>B</w:t>
                  </w:r>
                  <w:r w:rsidRPr="002F3BBC">
                    <w:rPr>
                      <w:color w:val="FFFFFF" w:themeColor="background1"/>
                    </w:rPr>
                    <w:t>lood routine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>:</w:t>
                  </w:r>
                  <w:r w:rsidR="00EC6A4D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HB72</w:t>
                  </w:r>
                  <w:r w:rsidR="005E1C92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g/L, blood transfusion therapy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2" style="position:absolute;left:0;text-align:left;margin-left:-67.2pt;margin-top:386.25pt;width:212.4pt;height:37.5pt;z-index:251664384" fillcolor="#00b050">
            <v:textbox style="mso-next-textbox:#_x0000_s1032">
              <w:txbxContent>
                <w:p w:rsidR="0014603F" w:rsidRDefault="0014603F">
                  <w:r w:rsidRPr="004F0C55">
                    <w:t xml:space="preserve">NGS detection </w:t>
                  </w:r>
                  <w:r>
                    <w:rPr>
                      <w:rFonts w:hint="eastAsia"/>
                    </w:rPr>
                    <w:t xml:space="preserve">found </w:t>
                  </w:r>
                  <w:r w:rsidRPr="004F0C55">
                    <w:t>that ANK1</w:t>
                  </w:r>
                  <w:r w:rsidRPr="0022315D">
                    <w:t xml:space="preserve"> </w:t>
                  </w:r>
                  <w:r w:rsidRPr="00B00BFA">
                    <w:t>frameshift</w:t>
                  </w:r>
                  <w:r>
                    <w:t xml:space="preserve"> mutation</w:t>
                  </w:r>
                  <w:r w:rsidR="00EC6A4D">
                    <w:t>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4" style="position:absolute;left:0;text-align:left;margin-left:242.15pt;margin-top:196.65pt;width:172.6pt;height:37.5pt;z-index:251665408" fillcolor="red">
            <v:textbox style="mso-next-textbox:#_x0000_s1034">
              <w:txbxContent>
                <w:p w:rsidR="00EC6A4D" w:rsidRDefault="00817B6A" w:rsidP="00817B6A">
                  <w:pPr>
                    <w:jc w:val="left"/>
                    <w:rPr>
                      <w:color w:val="FFFFFF" w:themeColor="background1"/>
                    </w:rPr>
                  </w:pPr>
                  <w:r w:rsidRPr="002F3BBC">
                    <w:rPr>
                      <w:color w:val="FFFFFF" w:themeColor="background1"/>
                    </w:rPr>
                    <w:t>HB</w:t>
                  </w:r>
                  <w:r w:rsidR="00EC6A4D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119</w:t>
                  </w:r>
                  <w:r w:rsidR="00EC6A4D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g/L.</w:t>
                  </w:r>
                  <w:r w:rsidR="00185FCD">
                    <w:rPr>
                      <w:color w:val="FFFFFF" w:themeColor="background1"/>
                    </w:rPr>
                    <w:t xml:space="preserve"> </w:t>
                  </w:r>
                  <w:r w:rsidR="00EC6A4D">
                    <w:rPr>
                      <w:color w:val="FFFFFF" w:themeColor="background1"/>
                    </w:rPr>
                    <w:t>Blood transfusion and</w:t>
                  </w:r>
                </w:p>
                <w:p w:rsidR="00A41DA5" w:rsidRPr="002F3BBC" w:rsidRDefault="001D2908" w:rsidP="00817B6A">
                  <w:pPr>
                    <w:jc w:val="left"/>
                    <w:rPr>
                      <w:color w:val="FFFFFF" w:themeColor="background1"/>
                    </w:rPr>
                  </w:pPr>
                  <w:r w:rsidRPr="002F3BBC">
                    <w:rPr>
                      <w:color w:val="FFFFFF" w:themeColor="background1"/>
                    </w:rPr>
                    <w:t>phototherapy were given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29" style="position:absolute;left:0;text-align:left;margin-left:-67.7pt;margin-top:177pt;width:214.2pt;height:55.15pt;z-index:251661312;mso-position-horizontal-relative:text;mso-position-vertical-relative:text" fillcolor="#00b050">
            <v:textbox style="mso-next-textbox:#_x0000_s1029">
              <w:txbxContent>
                <w:p w:rsidR="00EC6A4D" w:rsidRPr="00EC6A4D" w:rsidRDefault="001A1AD5">
                  <w:pPr>
                    <w:rPr>
                      <w:szCs w:val="21"/>
                    </w:rPr>
                  </w:pPr>
                  <w:r w:rsidRPr="001A1AD5">
                    <w:rPr>
                      <w:rFonts w:hint="eastAsia"/>
                    </w:rPr>
                    <w:t xml:space="preserve">He was </w:t>
                  </w:r>
                  <w:r w:rsidRPr="001A1AD5">
                    <w:t>pale, yellowish skin</w:t>
                  </w:r>
                  <w:r w:rsidRPr="001A1AD5">
                    <w:rPr>
                      <w:rFonts w:hint="eastAsia"/>
                    </w:rPr>
                    <w:t>;</w:t>
                  </w:r>
                  <w:r w:rsidRPr="001A1AD5">
                    <w:t xml:space="preserve"> </w:t>
                  </w:r>
                  <w:r w:rsidRPr="001A1AD5">
                    <w:rPr>
                      <w:rFonts w:hint="eastAsia"/>
                    </w:rPr>
                    <w:t>n</w:t>
                  </w:r>
                  <w:r w:rsidRPr="001A1AD5">
                    <w:t>o enlargement of lymph nodes</w:t>
                  </w:r>
                  <w:r>
                    <w:rPr>
                      <w:rFonts w:hint="eastAsia"/>
                    </w:rPr>
                    <w:t>;</w:t>
                  </w:r>
                  <w:r w:rsidRPr="001A1AD5">
                    <w:t xml:space="preserve"> </w:t>
                  </w:r>
                  <w:r w:rsidR="00EC6A4D" w:rsidRPr="00EC6A4D">
                    <w:rPr>
                      <w:kern w:val="0"/>
                      <w:szCs w:val="21"/>
                    </w:rPr>
                    <w:t>Liver-splenomegaly was not observed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8" style="position:absolute;left:0;text-align:left;margin-left:83.05pt;margin-top:649.8pt;width:251.7pt;height:55.65pt;z-index:251669504" fillcolor="black [3213]">
            <v:textbox style="mso-next-textbox:#_x0000_s1038">
              <w:txbxContent>
                <w:p w:rsidR="003D7A08" w:rsidRDefault="003D7A08">
                  <w:r w:rsidRPr="003D7A08">
                    <w:t>The children received regular blood transfusion treatment, with normal g</w:t>
                  </w:r>
                  <w:r>
                    <w:t>rowth and development</w:t>
                  </w:r>
                  <w:r>
                    <w:rPr>
                      <w:rFonts w:hint="eastAsia"/>
                    </w:rPr>
                    <w:t>.</w:t>
                  </w:r>
                  <w:r w:rsidRPr="003D7A08">
                    <w:t xml:space="preserve"> </w:t>
                  </w:r>
                  <w:r>
                    <w:rPr>
                      <w:rFonts w:hint="eastAsia"/>
                    </w:rPr>
                    <w:t>P</w:t>
                  </w:r>
                  <w:r w:rsidR="00630D45">
                    <w:t xml:space="preserve">artial splenic embolization </w:t>
                  </w:r>
                  <w:r w:rsidR="00630D45">
                    <w:rPr>
                      <w:rFonts w:hint="eastAsia"/>
                    </w:rPr>
                    <w:t>have</w:t>
                  </w:r>
                  <w:r w:rsidR="00630D45">
                    <w:t xml:space="preserve"> </w:t>
                  </w:r>
                  <w:r w:rsidR="00630D45">
                    <w:rPr>
                      <w:rFonts w:hint="eastAsia"/>
                    </w:rPr>
                    <w:t>been</w:t>
                  </w:r>
                  <w:r w:rsidRPr="003D7A08">
                    <w:t xml:space="preserve"> planned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0" style="position:absolute;left:0;text-align:left;margin-left:-67.2pt;margin-top:237.2pt;width:212.4pt;height:69.35pt;z-index:251662336" fillcolor="#00b050">
            <v:textbox style="mso-next-textbox:#_x0000_s1030">
              <w:txbxContent>
                <w:p w:rsidR="001A1AD5" w:rsidRDefault="0014603F" w:rsidP="0014603F">
                  <w:pPr>
                    <w:spacing w:line="240" w:lineRule="atLeast"/>
                  </w:pPr>
                  <w:r w:rsidRPr="0014603F">
                    <w:t xml:space="preserve">Blood routine showed moderate </w:t>
                  </w:r>
                  <w:r w:rsidR="002F3BBC">
                    <w:t>anemia, reticulocyte elevation</w:t>
                  </w:r>
                  <w:r w:rsidR="00185FCD">
                    <w:rPr>
                      <w:rFonts w:hint="eastAsia"/>
                    </w:rPr>
                    <w:t xml:space="preserve">. </w:t>
                  </w:r>
                  <w:r w:rsidR="00185FCD">
                    <w:t>B</w:t>
                  </w:r>
                  <w:r w:rsidRPr="0014603F">
                    <w:t>one marrow smear showed trilineage hyperplasia, erythroid hyperplasia was significantly active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7" style="position:absolute;left:0;text-align:left;margin-left:246.4pt;margin-top:458.6pt;width:208.75pt;height:35.7pt;z-index:251668480" fillcolor="red">
            <v:textbox style="mso-next-textbox:#_x0000_s1037">
              <w:txbxContent>
                <w:p w:rsidR="002D737E" w:rsidRPr="002F3BBC" w:rsidRDefault="00430227">
                  <w:pPr>
                    <w:rPr>
                      <w:color w:val="FFFFFF" w:themeColor="background1"/>
                    </w:rPr>
                  </w:pPr>
                  <w:r w:rsidRPr="002F3BBC">
                    <w:rPr>
                      <w:color w:val="FFFFFF" w:themeColor="background1"/>
                    </w:rPr>
                    <w:t>Health care department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>:</w:t>
                  </w:r>
                  <w:r w:rsidR="00EC6A4D">
                    <w:rPr>
                      <w:color w:val="FFFFFF" w:themeColor="background1"/>
                    </w:rPr>
                    <w:t xml:space="preserve"> </w:t>
                  </w:r>
                  <w:r w:rsidR="002D737E" w:rsidRPr="002F3BBC">
                    <w:rPr>
                      <w:color w:val="FFFFFF" w:themeColor="background1"/>
                    </w:rPr>
                    <w:t xml:space="preserve">The growth and development of </w:t>
                  </w:r>
                  <w:r w:rsidR="002D737E" w:rsidRPr="002F3BBC">
                    <w:rPr>
                      <w:rFonts w:hint="eastAsia"/>
                      <w:color w:val="FFFFFF" w:themeColor="background1"/>
                    </w:rPr>
                    <w:t xml:space="preserve">the </w:t>
                  </w:r>
                  <w:r w:rsidR="002D737E" w:rsidRPr="002F3BBC">
                    <w:rPr>
                      <w:color w:val="FFFFFF" w:themeColor="background1"/>
                    </w:rPr>
                    <w:t>child were normal.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6" style="position:absolute;left:0;text-align:left;margin-left:246.4pt;margin-top:407.65pt;width:209.35pt;height:38.15pt;z-index:251667456" fillcolor="red">
            <v:textbox style="mso-next-textbox:#_x0000_s1036">
              <w:txbxContent>
                <w:p w:rsidR="002D737E" w:rsidRPr="002F3BBC" w:rsidRDefault="002D737E" w:rsidP="002D737E">
                  <w:pPr>
                    <w:rPr>
                      <w:color w:val="FFFFFF" w:themeColor="background1"/>
                    </w:rPr>
                  </w:pPr>
                  <w:r w:rsidRPr="002F3BBC">
                    <w:rPr>
                      <w:rFonts w:hint="eastAsia"/>
                      <w:color w:val="FFFFFF" w:themeColor="background1"/>
                    </w:rPr>
                    <w:t>B</w:t>
                  </w:r>
                  <w:r w:rsidRPr="002F3BBC">
                    <w:rPr>
                      <w:color w:val="FFFFFF" w:themeColor="background1"/>
                    </w:rPr>
                    <w:t>lood routine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>:</w:t>
                  </w:r>
                  <w:r w:rsidR="00EC6A4D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HB7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>6</w:t>
                  </w:r>
                  <w:r w:rsidR="005E1C92">
                    <w:rPr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g/L, blood transfusion therapy</w:t>
                  </w:r>
                </w:p>
                <w:p w:rsidR="002D737E" w:rsidRPr="002D737E" w:rsidRDefault="002D737E"/>
              </w:txbxContent>
            </v:textbox>
          </v:rect>
        </w:pict>
      </w:r>
      <w:r w:rsidR="003D7A08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Timeline (</w:t>
      </w:r>
      <w:bookmarkStart w:id="0" w:name="_GoBack"/>
      <w:bookmarkEnd w:id="0"/>
      <w:r w:rsidR="003D7A08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Figure 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</w:t>
      </w:r>
      <w:r w:rsidR="003D7A08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1)</w:t>
      </w:r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left:0;text-align:left;margin-left:149pt;margin-top:148.25pt;width:108.9pt;height:496.7pt;z-index:251658240;mso-position-horizontal-relative:text;mso-position-vertical-relative:text" fillcolor="gray [1629]">
            <v:textbox style="mso-next-textbox:#_x0000_s1026">
              <w:txbxContent>
                <w:p w:rsidR="00A41DA5" w:rsidRDefault="00A41DA5">
                  <w:pPr>
                    <w:rPr>
                      <w:sz w:val="15"/>
                      <w:szCs w:val="15"/>
                    </w:rPr>
                  </w:pPr>
                </w:p>
                <w:p w:rsidR="00A41DA5" w:rsidRDefault="00A41DA5">
                  <w:pPr>
                    <w:rPr>
                      <w:sz w:val="15"/>
                      <w:szCs w:val="15"/>
                    </w:rPr>
                  </w:pPr>
                </w:p>
                <w:p w:rsidR="00A41DA5" w:rsidRDefault="00A41DA5">
                  <w:pPr>
                    <w:rPr>
                      <w:sz w:val="15"/>
                      <w:szCs w:val="15"/>
                    </w:rPr>
                  </w:pPr>
                </w:p>
                <w:p w:rsidR="00A41DA5" w:rsidRDefault="00A41DA5">
                  <w:pPr>
                    <w:rPr>
                      <w:sz w:val="15"/>
                      <w:szCs w:val="15"/>
                    </w:rPr>
                  </w:pPr>
                </w:p>
                <w:p w:rsidR="00DB0258" w:rsidRPr="00C20F6C" w:rsidRDefault="00A41DA5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  <w:r w:rsidRPr="00C20F6C">
                    <w:rPr>
                      <w:b/>
                      <w:color w:val="FFFFFF" w:themeColor="background1"/>
                      <w:sz w:val="15"/>
                      <w:szCs w:val="15"/>
                    </w:rPr>
                    <w:t>March</w:t>
                  </w:r>
                  <w:r w:rsidR="00185FCD">
                    <w:rPr>
                      <w:b/>
                      <w:color w:val="FFFFFF" w:themeColor="background1"/>
                      <w:sz w:val="15"/>
                      <w:szCs w:val="15"/>
                    </w:rPr>
                    <w:t xml:space="preserve"> </w:t>
                  </w:r>
                  <w:r w:rsidRPr="00C20F6C">
                    <w:rPr>
                      <w:b/>
                      <w:color w:val="FFFFFF" w:themeColor="background1"/>
                      <w:sz w:val="15"/>
                      <w:szCs w:val="15"/>
                    </w:rPr>
                    <w:t>8,</w:t>
                  </w:r>
                  <w:r w:rsidR="00185FCD">
                    <w:rPr>
                      <w:b/>
                      <w:color w:val="FFFFFF" w:themeColor="background1"/>
                      <w:sz w:val="15"/>
                      <w:szCs w:val="15"/>
                    </w:rPr>
                    <w:t xml:space="preserve"> </w:t>
                  </w:r>
                  <w:r w:rsidRPr="00C20F6C">
                    <w:rPr>
                      <w:b/>
                      <w:color w:val="FFFFFF" w:themeColor="background1"/>
                      <w:sz w:val="15"/>
                      <w:szCs w:val="15"/>
                    </w:rPr>
                    <w:t>2017</w:t>
                  </w:r>
                </w:p>
                <w:p w:rsidR="00817B6A" w:rsidRPr="002F3BBC" w:rsidRDefault="00817B6A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817B6A" w:rsidRPr="002F3BBC" w:rsidRDefault="00817B6A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817B6A" w:rsidRPr="002F3BBC" w:rsidRDefault="00817B6A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3D7A08" w:rsidRPr="002F3BBC" w:rsidRDefault="003D7A08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3D7A08" w:rsidRPr="002F3BBC" w:rsidRDefault="003D7A08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3D7A08" w:rsidRPr="002F3BBC" w:rsidRDefault="003D7A08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3D7A08" w:rsidRPr="002F3BBC" w:rsidRDefault="003D7A08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210B1E" w:rsidRDefault="00210B1E">
                  <w:pPr>
                    <w:rPr>
                      <w:b/>
                      <w:sz w:val="15"/>
                      <w:szCs w:val="15"/>
                    </w:rPr>
                  </w:pPr>
                </w:p>
                <w:p w:rsidR="00817B6A" w:rsidRPr="00210B1E" w:rsidRDefault="00817B6A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  <w:r w:rsidRPr="00210B1E">
                    <w:rPr>
                      <w:b/>
                      <w:color w:val="FFFFFF" w:themeColor="background1"/>
                      <w:sz w:val="15"/>
                      <w:szCs w:val="15"/>
                    </w:rPr>
                    <w:t>June 4, 2017</w:t>
                  </w: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  <w:r w:rsidRPr="00210B1E">
                    <w:rPr>
                      <w:b/>
                      <w:color w:val="FFFFFF" w:themeColor="background1"/>
                      <w:sz w:val="15"/>
                      <w:szCs w:val="15"/>
                    </w:rPr>
                    <w:t>September 20, 2017</w:t>
                  </w: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</w:p>
                <w:p w:rsidR="00430227" w:rsidRPr="00210B1E" w:rsidRDefault="00430227">
                  <w:pPr>
                    <w:rPr>
                      <w:b/>
                      <w:color w:val="FFFFFF" w:themeColor="background1"/>
                      <w:sz w:val="15"/>
                      <w:szCs w:val="15"/>
                    </w:rPr>
                  </w:pPr>
                  <w:r w:rsidRPr="00210B1E">
                    <w:rPr>
                      <w:b/>
                      <w:color w:val="FFFFFF" w:themeColor="background1"/>
                      <w:sz w:val="15"/>
                      <w:szCs w:val="15"/>
                    </w:rPr>
                    <w:t>February</w:t>
                  </w:r>
                  <w:r w:rsidRPr="00210B1E">
                    <w:rPr>
                      <w:rFonts w:hint="eastAsia"/>
                      <w:b/>
                      <w:color w:val="FFFFFF" w:themeColor="background1"/>
                      <w:sz w:val="15"/>
                      <w:szCs w:val="15"/>
                    </w:rPr>
                    <w:t xml:space="preserve"> </w:t>
                  </w:r>
                  <w:r w:rsidRPr="00210B1E">
                    <w:rPr>
                      <w:b/>
                      <w:color w:val="FFFFFF" w:themeColor="background1"/>
                      <w:sz w:val="15"/>
                      <w:szCs w:val="15"/>
                    </w:rPr>
                    <w:t>2</w:t>
                  </w:r>
                  <w:r w:rsidRPr="00210B1E">
                    <w:rPr>
                      <w:rFonts w:hint="eastAsia"/>
                      <w:b/>
                      <w:color w:val="FFFFFF" w:themeColor="background1"/>
                      <w:sz w:val="15"/>
                      <w:szCs w:val="15"/>
                    </w:rPr>
                    <w:t>1</w:t>
                  </w:r>
                  <w:r w:rsidRPr="00210B1E">
                    <w:rPr>
                      <w:b/>
                      <w:color w:val="FFFFFF" w:themeColor="background1"/>
                      <w:sz w:val="15"/>
                      <w:szCs w:val="15"/>
                    </w:rPr>
                    <w:t>, 2018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27" style="position:absolute;left:0;text-align:left;margin-left:46.75pt;margin-top:88.35pt;width:310.4pt;height:39.3pt;z-index:251659264;mso-position-horizontal-relative:text;mso-position-vertical-relative:text" fillcolor="black [3213]">
            <v:textbox style="mso-next-textbox:#_x0000_s1027">
              <w:txbxContent>
                <w:p w:rsidR="005F64CC" w:rsidRDefault="00210B1E" w:rsidP="005F64CC">
                  <w:pPr>
                    <w:autoSpaceDE w:val="0"/>
                    <w:autoSpaceDN w:val="0"/>
                    <w:adjustRightInd w:val="0"/>
                    <w:jc w:val="left"/>
                  </w:pPr>
                  <w:r w:rsidRPr="002F3BBC">
                    <w:rPr>
                      <w:color w:val="FFFFFF" w:themeColor="background1"/>
                    </w:rPr>
                    <w:t xml:space="preserve">Second days after birth, the child was admitted to the Department of Newborn 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>due to</w:t>
                  </w:r>
                  <w:r w:rsidRPr="002F3BBC">
                    <w:rPr>
                      <w:color w:val="FFFFFF" w:themeColor="background1"/>
                    </w:rPr>
                    <w:t xml:space="preserve"> "skin yellowness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 xml:space="preserve"> </w:t>
                  </w:r>
                  <w:r w:rsidRPr="002F3BBC">
                    <w:rPr>
                      <w:color w:val="FFFFFF" w:themeColor="background1"/>
                    </w:rPr>
                    <w:t>1</w:t>
                  </w:r>
                  <w:r w:rsidRPr="002F3BBC">
                    <w:rPr>
                      <w:rFonts w:hint="eastAsia"/>
                      <w:color w:val="FFFFFF" w:themeColor="background1"/>
                    </w:rPr>
                    <w:t xml:space="preserve"> </w:t>
                  </w:r>
                  <w:r w:rsidR="00EC6A4D">
                    <w:rPr>
                      <w:color w:val="FFFFFF" w:themeColor="background1"/>
                    </w:rPr>
                    <w:t>day</w:t>
                  </w:r>
                  <w:r w:rsidRPr="002F3BBC">
                    <w:rPr>
                      <w:color w:val="FFFFFF" w:themeColor="background1"/>
                    </w:rPr>
                    <w:t xml:space="preserve"> "</w:t>
                  </w:r>
                </w:p>
              </w:txbxContent>
            </v:textbox>
          </v:rect>
        </w:pict>
      </w:r>
    </w:p>
    <w:sectPr w:rsidR="004139B4" w:rsidRPr="002C57D6" w:rsidSect="00413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48"/>
  </w:docVars>
  <w:rsids>
    <w:rsidRoot w:val="00B82D5A"/>
    <w:rsid w:val="001158EF"/>
    <w:rsid w:val="0014603F"/>
    <w:rsid w:val="00185FCD"/>
    <w:rsid w:val="001A1AD5"/>
    <w:rsid w:val="001D2908"/>
    <w:rsid w:val="001D5B81"/>
    <w:rsid w:val="00210B1E"/>
    <w:rsid w:val="002C57D6"/>
    <w:rsid w:val="002D737E"/>
    <w:rsid w:val="002F3BBC"/>
    <w:rsid w:val="00396DAD"/>
    <w:rsid w:val="003D7A08"/>
    <w:rsid w:val="0040053A"/>
    <w:rsid w:val="004139B4"/>
    <w:rsid w:val="00430227"/>
    <w:rsid w:val="00485758"/>
    <w:rsid w:val="005E1C92"/>
    <w:rsid w:val="005F64CC"/>
    <w:rsid w:val="00630D45"/>
    <w:rsid w:val="00655B28"/>
    <w:rsid w:val="00722A0D"/>
    <w:rsid w:val="00817B6A"/>
    <w:rsid w:val="00A41DA5"/>
    <w:rsid w:val="00AF584D"/>
    <w:rsid w:val="00B52352"/>
    <w:rsid w:val="00B82D5A"/>
    <w:rsid w:val="00C20F6C"/>
    <w:rsid w:val="00DB0258"/>
    <w:rsid w:val="00E01F4B"/>
    <w:rsid w:val="00EC6A4D"/>
    <w:rsid w:val="00F26D64"/>
    <w:rsid w:val="00FD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53A"/>
    <w:pPr>
      <w:widowControl w:val="0"/>
      <w:jc w:val="both"/>
    </w:pPr>
    <w:rPr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53A"/>
    <w:pPr>
      <w:keepNext/>
      <w:keepLines/>
      <w:spacing w:before="280" w:after="290" w:line="376" w:lineRule="auto"/>
      <w:ind w:firstLineChars="200" w:firstLine="200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0053A"/>
    <w:rPr>
      <w:rFonts w:ascii="Cambria" w:eastAsia="SimSun" w:hAnsi="Cambria" w:cs="Times New Roman"/>
      <w:b/>
      <w:bCs/>
      <w:kern w:val="2"/>
      <w:sz w:val="28"/>
      <w:szCs w:val="28"/>
    </w:rPr>
  </w:style>
  <w:style w:type="paragraph" w:styleId="ListParagraph">
    <w:name w:val="List Paragraph"/>
    <w:basedOn w:val="Normal"/>
    <w:uiPriority w:val="99"/>
    <w:unhideWhenUsed/>
    <w:qFormat/>
    <w:rsid w:val="0040053A"/>
    <w:pPr>
      <w:spacing w:line="360" w:lineRule="auto"/>
      <w:ind w:firstLineChars="200" w:firstLine="420"/>
    </w:pPr>
    <w:rPr>
      <w:rFonts w:ascii="Calibri" w:hAnsi="Calibri"/>
      <w:szCs w:val="22"/>
    </w:rPr>
  </w:style>
  <w:style w:type="paragraph" w:customStyle="1" w:styleId="1">
    <w:name w:val="列出段落1"/>
    <w:basedOn w:val="Normal"/>
    <w:uiPriority w:val="34"/>
    <w:qFormat/>
    <w:rsid w:val="0040053A"/>
    <w:pPr>
      <w:spacing w:line="360" w:lineRule="auto"/>
      <w:ind w:firstLineChars="200" w:firstLine="420"/>
    </w:pPr>
    <w:rPr>
      <w:rFonts w:ascii="Calibri" w:hAnsi="Calibri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17B6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817B6A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tilong</dc:creator>
  <cp:lastModifiedBy>LCAPITAN</cp:lastModifiedBy>
  <cp:revision>17</cp:revision>
  <dcterms:created xsi:type="dcterms:W3CDTF">2018-09-02T22:12:00Z</dcterms:created>
  <dcterms:modified xsi:type="dcterms:W3CDTF">2019-02-13T04:57:00Z</dcterms:modified>
</cp:coreProperties>
</file>